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00AF4" w14:textId="30C1A37F" w:rsidR="008B296A" w:rsidRPr="00664D3A" w:rsidRDefault="008B296A" w:rsidP="008B296A">
      <w:pPr>
        <w:pStyle w:val="Geenafstand"/>
        <w:jc w:val="both"/>
        <w:rPr>
          <w:rFonts w:ascii="Calibri" w:hAnsi="Calibri" w:cs="Calibri"/>
          <w:lang w:val="en-US"/>
        </w:rPr>
      </w:pPr>
      <w:r w:rsidRPr="00664D3A">
        <w:rPr>
          <w:rFonts w:ascii="Calibri" w:hAnsi="Calibri" w:cs="Calibri"/>
          <w:b/>
          <w:bCs/>
          <w:lang w:val="en-US"/>
        </w:rPr>
        <w:t>Supplemental Table S1.</w:t>
      </w:r>
      <w:r w:rsidRPr="00664D3A">
        <w:rPr>
          <w:rFonts w:ascii="Calibri" w:hAnsi="Calibri" w:cs="Calibri"/>
          <w:lang w:val="en-US"/>
        </w:rPr>
        <w:t xml:space="preserve"> Estimated marginal means and 95% confidence intervals of spatiotemporal gait parameters in controls and persons with chronic stroke (PwCS) in unperturbed walking and during </w:t>
      </w:r>
      <w:r w:rsidR="00304B06">
        <w:rPr>
          <w:rFonts w:ascii="Calibri" w:hAnsi="Calibri" w:cs="Calibri"/>
          <w:lang w:val="en-US"/>
        </w:rPr>
        <w:t xml:space="preserve">continuous </w:t>
      </w:r>
      <w:r w:rsidRPr="00664D3A">
        <w:rPr>
          <w:rFonts w:ascii="Calibri" w:hAnsi="Calibri" w:cs="Calibri"/>
          <w:lang w:val="en-US"/>
        </w:rPr>
        <w:t>optic-flow perturbations with moderate or strong intensity.</w:t>
      </w:r>
    </w:p>
    <w:p w14:paraId="56604335" w14:textId="77777777" w:rsidR="008B296A" w:rsidRPr="00664D3A" w:rsidRDefault="008B296A" w:rsidP="008B296A">
      <w:pPr>
        <w:pStyle w:val="Geenafstand"/>
        <w:spacing w:line="480" w:lineRule="auto"/>
        <w:jc w:val="both"/>
        <w:rPr>
          <w:rFonts w:ascii="Calibri" w:hAnsi="Calibri" w:cs="Calibri"/>
          <w:lang w:val="en-US"/>
        </w:rPr>
      </w:pPr>
    </w:p>
    <w:tbl>
      <w:tblPr>
        <w:tblStyle w:val="Onopgemaaktetabel41"/>
        <w:tblpPr w:leftFromText="141" w:rightFromText="141" w:vertAnchor="text" w:horzAnchor="margin" w:tblpXSpec="center" w:tblpY="-419"/>
        <w:tblW w:w="1161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82"/>
        <w:gridCol w:w="1513"/>
        <w:gridCol w:w="1492"/>
        <w:gridCol w:w="1492"/>
        <w:gridCol w:w="1134"/>
        <w:gridCol w:w="1513"/>
        <w:gridCol w:w="1492"/>
        <w:gridCol w:w="1492"/>
      </w:tblGrid>
      <w:tr w:rsidR="008B296A" w:rsidRPr="00B473F8" w14:paraId="3F9CFCFC" w14:textId="77777777" w:rsidTr="008B2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FF3C3E" w14:textId="77777777" w:rsidR="008B296A" w:rsidRPr="008B296A" w:rsidRDefault="008B296A" w:rsidP="008B296A">
            <w:pPr>
              <w:rPr>
                <w:rFonts w:ascii="Calibri" w:eastAsia="Aptos" w:hAnsi="Calibri" w:cs="Calibri"/>
                <w:i/>
                <w:iCs/>
                <w:lang w:val="en-US"/>
              </w:rPr>
            </w:pPr>
          </w:p>
        </w:tc>
        <w:tc>
          <w:tcPr>
            <w:tcW w:w="44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B6F741" w14:textId="77777777" w:rsidR="008B296A" w:rsidRPr="00664D3A" w:rsidRDefault="008B296A" w:rsidP="008B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Controls (n=16)</w:t>
            </w:r>
          </w:p>
        </w:tc>
        <w:tc>
          <w:tcPr>
            <w:tcW w:w="56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38658F" w14:textId="77777777" w:rsidR="008B296A" w:rsidRPr="008B296A" w:rsidRDefault="008B296A" w:rsidP="008B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lang w:val="en-US"/>
              </w:rPr>
            </w:pPr>
            <w:r w:rsidRPr="008B296A">
              <w:rPr>
                <w:rFonts w:ascii="Calibri" w:eastAsia="Aptos" w:hAnsi="Calibri" w:cs="Calibri"/>
                <w:lang w:val="en-US"/>
              </w:rPr>
              <w:t>Persons with chronic stroke (n=17)</w:t>
            </w:r>
          </w:p>
        </w:tc>
      </w:tr>
      <w:tr w:rsidR="008B296A" w:rsidRPr="00664D3A" w14:paraId="125F514E" w14:textId="77777777" w:rsidTr="008B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A227D1" w14:textId="77777777" w:rsidR="008B296A" w:rsidRPr="008B296A" w:rsidRDefault="008B296A" w:rsidP="008B296A">
            <w:pPr>
              <w:rPr>
                <w:rFonts w:ascii="Calibri" w:eastAsia="Aptos" w:hAnsi="Calibri" w:cs="Calibri"/>
                <w:i/>
                <w:iCs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DE2F5A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Unperturbe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CB72E6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Moderate perturbation intensit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03CE47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Strong</w:t>
            </w:r>
            <w:r>
              <w:rPr>
                <w:rFonts w:ascii="Calibri" w:eastAsia="Aptos" w:hAnsi="Calibri" w:cs="Calibri"/>
                <w:b/>
                <w:bCs/>
              </w:rPr>
              <w:t xml:space="preserve"> </w:t>
            </w:r>
            <w:r w:rsidRPr="00664D3A">
              <w:rPr>
                <w:rFonts w:ascii="Calibri" w:eastAsia="Aptos" w:hAnsi="Calibri" w:cs="Calibri"/>
                <w:b/>
                <w:bCs/>
              </w:rPr>
              <w:t>perturbation intens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0D42D9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CA5C7F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Unperturbe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4B2990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Moderate perturbation intensit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864059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Strong perturbation intensity</w:t>
            </w:r>
          </w:p>
        </w:tc>
      </w:tr>
      <w:tr w:rsidR="008B296A" w:rsidRPr="00664D3A" w14:paraId="558DE672" w14:textId="77777777" w:rsidTr="008B296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BECEF0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  <w:r w:rsidRPr="00664D3A">
              <w:rPr>
                <w:rFonts w:ascii="Calibri" w:eastAsia="Aptos" w:hAnsi="Calibri" w:cs="Calibri"/>
                <w:i/>
                <w:iCs/>
              </w:rPr>
              <w:t>Step frequency (steps/s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15B078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3 [1.2, 1.4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1FB8FE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5 [1.4, 1.6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08DA78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6 [1.5, 1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B1DA2D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0BCD1C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6 [1.5, 1.6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C88011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7 [1.6, 1.8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E5DE4C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8 [1.7, 1.8]</w:t>
            </w:r>
          </w:p>
        </w:tc>
      </w:tr>
      <w:tr w:rsidR="008B296A" w:rsidRPr="00664D3A" w14:paraId="44FB9ED8" w14:textId="77777777" w:rsidTr="008B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CE7F47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  <w:r w:rsidRPr="00664D3A">
              <w:rPr>
                <w:rFonts w:ascii="Calibri" w:eastAsia="Aptos" w:hAnsi="Calibri" w:cs="Calibri"/>
                <w:i/>
                <w:iCs/>
              </w:rPr>
              <w:t>Step width (cm)</w:t>
            </w:r>
            <w:r w:rsidRPr="00664D3A">
              <w:rPr>
                <w:rFonts w:ascii="Calibri" w:eastAsia="Aptos" w:hAnsi="Calibri" w:cs="Calibri"/>
                <w:i/>
                <w:iCs/>
              </w:rPr>
              <w:br/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FF594CA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0.1 [7.6, 12.7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B5A0CF5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2.1 [9.6, 14.7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8AFEB59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4.4 [11.9, 17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E46EBA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978B4A7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5.4 [12.9, 17.8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6B757C4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8.0 [15.5, 20.5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2AEBFA9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8.3 [15.8, 20.8]</w:t>
            </w:r>
          </w:p>
        </w:tc>
      </w:tr>
      <w:tr w:rsidR="008B296A" w:rsidRPr="00664D3A" w14:paraId="46A601B5" w14:textId="77777777" w:rsidTr="008B296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409A641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  <w:r w:rsidRPr="00664D3A">
              <w:rPr>
                <w:rFonts w:ascii="Calibri" w:eastAsia="Aptos" w:hAnsi="Calibri" w:cs="Calibri"/>
                <w:i/>
                <w:iCs/>
              </w:rPr>
              <w:t>Step width variability (cm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13BC0AB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0 [0.6, 1.4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C5B044F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8 [1.5, 2.2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AC140A2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2.88 [2.5, 3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D98ED8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F49E862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9 [1.5, 2.2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164D15D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2.8 [2.4, 3.1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3C0CDD9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3.2 [2.9, 3.7]</w:t>
            </w:r>
          </w:p>
        </w:tc>
      </w:tr>
      <w:tr w:rsidR="008B296A" w:rsidRPr="00664D3A" w14:paraId="7CC89475" w14:textId="77777777" w:rsidTr="008B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9C4A9A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  <w:r w:rsidRPr="00664D3A">
              <w:rPr>
                <w:rFonts w:ascii="Calibri" w:eastAsia="Aptos" w:hAnsi="Calibri" w:cs="Calibri"/>
                <w:i/>
                <w:iCs/>
              </w:rPr>
              <w:t>Step length (cm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E6EB96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47.5 [44.5, 50.4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E893B6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42.7 [39.8, 45.7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778C20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39.5 [36.6, 42.5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478DC0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15EEC5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46.9 [44.0, 49.8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75C453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42.4 [39.5, 45.3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F965F0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41.8 [38.8, 44.7]</w:t>
            </w:r>
          </w:p>
        </w:tc>
      </w:tr>
      <w:tr w:rsidR="008B296A" w:rsidRPr="00664D3A" w14:paraId="2C6A09D8" w14:textId="77777777" w:rsidTr="008B296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F4387A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27706A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109962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D8F647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6CEC0A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Non-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A82B33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44.1 [41.3, 47.0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8E2F1F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40.4 [37.5, 43.3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B2B22B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38.8 [35.9, 41.8]</w:t>
            </w:r>
          </w:p>
        </w:tc>
      </w:tr>
      <w:tr w:rsidR="008B296A" w:rsidRPr="00664D3A" w14:paraId="2358F46A" w14:textId="77777777" w:rsidTr="008B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085E5C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  <w:r w:rsidRPr="00664D3A">
              <w:rPr>
                <w:rFonts w:ascii="Calibri" w:eastAsia="Aptos" w:hAnsi="Calibri" w:cs="Calibri"/>
                <w:i/>
                <w:iCs/>
              </w:rPr>
              <w:t>Step length variability (cm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18E6C9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2.6 [1.9, 3.3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5A6E22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3.8 [3.1, 4.4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3FE246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5.1 [4.4, 5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D85BB0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425AFB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3.2 [2.5, 3.9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A94CB1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5.3 [4.6, 6.0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EFDF5F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6.3 [5.6, 7.0]</w:t>
            </w:r>
          </w:p>
        </w:tc>
      </w:tr>
      <w:tr w:rsidR="008B296A" w:rsidRPr="00664D3A" w14:paraId="6DC25F3E" w14:textId="77777777" w:rsidTr="008B296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A54320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0CFA71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F09664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67642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B3AC73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Non-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EB95E3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3.3 [2.7, 4.0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E204B3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5.1 [4.5, 5.8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DB1BB3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6.1 [5.4, 6.8]</w:t>
            </w:r>
          </w:p>
        </w:tc>
      </w:tr>
      <w:tr w:rsidR="008B296A" w:rsidRPr="00664D3A" w14:paraId="6B5070D6" w14:textId="77777777" w:rsidTr="008B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CCB6B9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  <w:r w:rsidRPr="00664D3A">
              <w:rPr>
                <w:rFonts w:ascii="Calibri" w:eastAsia="Aptos" w:hAnsi="Calibri" w:cs="Calibri"/>
                <w:i/>
                <w:iCs/>
              </w:rPr>
              <w:t>Stance phase duration (s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8AB1F2" w14:textId="101BE1B6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1.1 [1.0, 1.</w:t>
            </w:r>
            <w:r>
              <w:rPr>
                <w:rFonts w:ascii="Calibri" w:eastAsia="Aptos" w:hAnsi="Calibri" w:cs="Calibri"/>
              </w:rPr>
              <w:t>2</w:t>
            </w:r>
            <w:r w:rsidRPr="00664D3A">
              <w:rPr>
                <w:rFonts w:ascii="Calibri" w:eastAsia="Aptos" w:hAnsi="Calibri" w:cs="Calibri"/>
              </w:rPr>
              <w:t>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D9697A" w14:textId="18AEC009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98 [0.92, 1.0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B061FC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91 [0.85, 0.9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ABD357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D7A5CC" w14:textId="5E4A063B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 xml:space="preserve">0.92 [0.86, </w:t>
            </w:r>
            <w:r>
              <w:rPr>
                <w:rFonts w:ascii="Calibri" w:eastAsia="Aptos" w:hAnsi="Calibri" w:cs="Calibri"/>
              </w:rPr>
              <w:t>1.0</w:t>
            </w:r>
            <w:r w:rsidRPr="00664D3A">
              <w:rPr>
                <w:rFonts w:ascii="Calibri" w:eastAsia="Aptos" w:hAnsi="Calibri" w:cs="Calibri"/>
              </w:rPr>
              <w:t>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0039E2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84 [0.78, 0.89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B9647A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82 [0.76, 0.87]</w:t>
            </w:r>
          </w:p>
        </w:tc>
      </w:tr>
      <w:tr w:rsidR="008B296A" w:rsidRPr="00664D3A" w14:paraId="75769F9F" w14:textId="77777777" w:rsidTr="008B296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05BDC1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4D39E7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B333E0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D9F3DC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6D36CE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Non-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DC6EA6" w14:textId="0309E699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96 [0.90, 1.0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8DD336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88 [0.82, 0.93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EC90AB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85 [0.80, 0.91]</w:t>
            </w:r>
          </w:p>
        </w:tc>
      </w:tr>
      <w:tr w:rsidR="008B296A" w:rsidRPr="00664D3A" w14:paraId="2410661C" w14:textId="77777777" w:rsidTr="008B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D69D1B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  <w:r w:rsidRPr="00664D3A">
              <w:rPr>
                <w:rFonts w:ascii="Calibri" w:eastAsia="Aptos" w:hAnsi="Calibri" w:cs="Calibri"/>
                <w:i/>
                <w:iCs/>
              </w:rPr>
              <w:t>Swing phase duration (s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5608DF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44 [0.42, 0.47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9F3AB7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40 [0.38, 0.43]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9C40F1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38 [0.36, 0.4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743BCF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27615E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40 [0.37, 0.42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CF45F1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37 [0.35, 0.40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BAEC84" w14:textId="77777777" w:rsidR="008B296A" w:rsidRPr="00664D3A" w:rsidRDefault="008B296A" w:rsidP="008B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37 [0.34, 0.39]</w:t>
            </w:r>
          </w:p>
        </w:tc>
      </w:tr>
      <w:tr w:rsidR="008B296A" w:rsidRPr="00664D3A" w14:paraId="57BFFE5D" w14:textId="77777777" w:rsidTr="008B296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2A1811" w14:textId="77777777" w:rsidR="008B296A" w:rsidRPr="00664D3A" w:rsidRDefault="008B296A" w:rsidP="008B296A">
            <w:pPr>
              <w:rPr>
                <w:rFonts w:ascii="Calibri" w:eastAsia="Aptos" w:hAnsi="Calibri" w:cs="Calibri"/>
                <w:i/>
                <w:iCs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E9FA1F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2D6F13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0AF077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B7C06C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664D3A">
              <w:rPr>
                <w:rFonts w:ascii="Calibri" w:eastAsia="Aptos" w:hAnsi="Calibri" w:cs="Calibri"/>
                <w:b/>
                <w:bCs/>
              </w:rPr>
              <w:t>Non-paret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5DDC1B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36 [0.34, 0.38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D1CECD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33 [0.31, 0.36]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F763E4" w14:textId="77777777" w:rsidR="008B296A" w:rsidRPr="00664D3A" w:rsidRDefault="008B296A" w:rsidP="008B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664D3A">
              <w:rPr>
                <w:rFonts w:ascii="Calibri" w:eastAsia="Aptos" w:hAnsi="Calibri" w:cs="Calibri"/>
              </w:rPr>
              <w:t>0.33 [0.30, 0.35]</w:t>
            </w:r>
          </w:p>
        </w:tc>
      </w:tr>
    </w:tbl>
    <w:p w14:paraId="1D692A33" w14:textId="77777777" w:rsidR="00E56A7E" w:rsidRPr="007C355B" w:rsidRDefault="00E56A7E">
      <w:pPr>
        <w:rPr>
          <w:lang w:val="en-US"/>
        </w:rPr>
      </w:pPr>
    </w:p>
    <w:sectPr w:rsidR="00E56A7E" w:rsidRPr="007C3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7E"/>
    <w:rsid w:val="00221FCC"/>
    <w:rsid w:val="00304B06"/>
    <w:rsid w:val="00550123"/>
    <w:rsid w:val="007C355B"/>
    <w:rsid w:val="008B296A"/>
    <w:rsid w:val="009D3946"/>
    <w:rsid w:val="00AF1934"/>
    <w:rsid w:val="00DF5C1D"/>
    <w:rsid w:val="00E5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643BA"/>
  <w15:chartTrackingRefBased/>
  <w15:docId w15:val="{DB851F0E-4671-44C8-937C-272EF186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296A"/>
    <w:pPr>
      <w:spacing w:line="259" w:lineRule="auto"/>
    </w:pPr>
    <w:rPr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E56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56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56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6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6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6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6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6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6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6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56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56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6A7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6A7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6A7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6A7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6A7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6A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56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56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6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6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56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56A7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56A7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56A7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6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6A7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56A7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56A7E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5501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5501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8B296A"/>
    <w:pPr>
      <w:spacing w:after="0" w:line="240" w:lineRule="auto"/>
    </w:pPr>
    <w:rPr>
      <w:sz w:val="22"/>
      <w:szCs w:val="22"/>
      <w:lang w:val="nl-NL"/>
    </w:rPr>
  </w:style>
  <w:style w:type="table" w:customStyle="1" w:styleId="Onopgemaaktetabel41">
    <w:name w:val="Onopgemaakte tabel 41"/>
    <w:basedOn w:val="Standaardtabel"/>
    <w:next w:val="Onopgemaaktetabel4"/>
    <w:uiPriority w:val="44"/>
    <w:rsid w:val="008B29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4</TotalTime>
  <Pages>1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e, Joost</dc:creator>
  <cp:keywords/>
  <dc:description/>
  <cp:lastModifiedBy>Biere, Joost</cp:lastModifiedBy>
  <cp:revision>3</cp:revision>
  <dcterms:created xsi:type="dcterms:W3CDTF">2025-11-03T14:35:00Z</dcterms:created>
  <dcterms:modified xsi:type="dcterms:W3CDTF">2025-12-23T16:08:00Z</dcterms:modified>
</cp:coreProperties>
</file>